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19B767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lang w:val="en-US"/>
        </w:rPr>
      </w:pPr>
    </w:p>
    <w:p w14:paraId="2B9DC77B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lang w:val="en-US"/>
        </w:rPr>
      </w:pPr>
    </w:p>
    <w:p w14:paraId="5EFA8416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lang w:val="en-US"/>
        </w:rPr>
      </w:pPr>
    </w:p>
    <w:p w14:paraId="4BAA27FE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lang w:val="en-US"/>
        </w:rPr>
      </w:pPr>
    </w:p>
    <w:p w14:paraId="59CD199B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lang w:val="en-US"/>
        </w:rPr>
      </w:pPr>
    </w:p>
    <w:p w14:paraId="4C7922E9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lang w:val="en-US"/>
        </w:rPr>
      </w:pPr>
    </w:p>
    <w:p w14:paraId="5E3D3376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lang w:val="en-US"/>
        </w:rPr>
      </w:pPr>
    </w:p>
    <w:p w14:paraId="6CEC2881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lang w:val="en-US"/>
        </w:rPr>
      </w:pPr>
    </w:p>
    <w:p w14:paraId="3ADAD99F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lang w:val="en-US"/>
        </w:rPr>
      </w:pPr>
    </w:p>
    <w:p w14:paraId="1CA50668" w14:textId="77777777" w:rsidR="00EF7773" w:rsidRPr="00E52CF4" w:rsidRDefault="00EF7773" w:rsidP="00EF7773">
      <w:pPr>
        <w:jc w:val="center"/>
        <w:outlineLvl w:val="0"/>
        <w:rPr>
          <w:b/>
          <w:sz w:val="32"/>
          <w:szCs w:val="32"/>
          <w:lang w:val="en-US"/>
        </w:rPr>
      </w:pPr>
      <w:r w:rsidRPr="00E52CF4">
        <w:rPr>
          <w:b/>
          <w:sz w:val="32"/>
          <w:szCs w:val="32"/>
          <w:lang w:val="en-US"/>
        </w:rPr>
        <w:t xml:space="preserve">The </w:t>
      </w:r>
      <w:r w:rsidRPr="00E52CF4">
        <w:rPr>
          <w:b/>
          <w:i/>
          <w:sz w:val="32"/>
          <w:szCs w:val="32"/>
          <w:lang w:val="en-US"/>
        </w:rPr>
        <w:t>C</w:t>
      </w:r>
      <w:r w:rsidRPr="00E52CF4">
        <w:rPr>
          <w:b/>
          <w:sz w:val="32"/>
          <w:szCs w:val="32"/>
          <w:lang w:val="en-US"/>
        </w:rPr>
        <w:t xml:space="preserve"> allele of </w:t>
      </w:r>
      <w:r w:rsidRPr="00E52CF4">
        <w:rPr>
          <w:b/>
          <w:i/>
          <w:sz w:val="32"/>
          <w:szCs w:val="32"/>
          <w:lang w:val="en-US"/>
        </w:rPr>
        <w:t>ATM</w:t>
      </w:r>
      <w:r w:rsidRPr="00E52CF4">
        <w:rPr>
          <w:b/>
          <w:sz w:val="32"/>
          <w:szCs w:val="32"/>
          <w:lang w:val="en-US"/>
        </w:rPr>
        <w:t xml:space="preserve"> rs11212617 associates with </w:t>
      </w:r>
    </w:p>
    <w:p w14:paraId="01F394C8" w14:textId="77777777" w:rsidR="00EF7773" w:rsidRPr="00E52CF4" w:rsidRDefault="00EF7773" w:rsidP="00EF7773">
      <w:pPr>
        <w:jc w:val="center"/>
        <w:outlineLvl w:val="0"/>
        <w:rPr>
          <w:b/>
          <w:sz w:val="32"/>
          <w:szCs w:val="32"/>
          <w:lang w:val="en-US"/>
        </w:rPr>
      </w:pPr>
      <w:r w:rsidRPr="00E52CF4">
        <w:rPr>
          <w:b/>
          <w:sz w:val="32"/>
          <w:szCs w:val="32"/>
          <w:lang w:val="en-US"/>
        </w:rPr>
        <w:t xml:space="preserve">higher pathological complete remission rate in </w:t>
      </w:r>
    </w:p>
    <w:p w14:paraId="789F7DB1" w14:textId="77777777" w:rsidR="00EF7773" w:rsidRPr="00E52CF4" w:rsidRDefault="00EF7773" w:rsidP="00EF7773">
      <w:pPr>
        <w:jc w:val="center"/>
        <w:outlineLvl w:val="0"/>
        <w:rPr>
          <w:b/>
          <w:sz w:val="32"/>
          <w:szCs w:val="32"/>
          <w:lang w:val="en-US"/>
        </w:rPr>
      </w:pPr>
      <w:r w:rsidRPr="00E52CF4">
        <w:rPr>
          <w:b/>
          <w:sz w:val="32"/>
          <w:szCs w:val="32"/>
          <w:lang w:val="en-US"/>
        </w:rPr>
        <w:t xml:space="preserve">breast cancer patients treated with neoadjuvant metformin </w:t>
      </w:r>
    </w:p>
    <w:p w14:paraId="50BBD57F" w14:textId="77777777" w:rsidR="0008111C" w:rsidRPr="00E52CF4" w:rsidRDefault="0008111C" w:rsidP="0008111C">
      <w:pPr>
        <w:jc w:val="center"/>
        <w:rPr>
          <w:b/>
          <w:sz w:val="12"/>
          <w:szCs w:val="12"/>
          <w:lang w:val="en-US"/>
        </w:rPr>
      </w:pPr>
    </w:p>
    <w:p w14:paraId="50FA3DCE" w14:textId="22BE287C" w:rsidR="0008111C" w:rsidRPr="00E52CF4" w:rsidRDefault="0008111C" w:rsidP="0008111C">
      <w:pPr>
        <w:ind w:right="425"/>
        <w:jc w:val="center"/>
        <w:rPr>
          <w:bCs/>
          <w:lang w:val="es-ES"/>
        </w:rPr>
      </w:pPr>
      <w:proofErr w:type="spellStart"/>
      <w:r w:rsidRPr="00E52CF4">
        <w:rPr>
          <w:bCs/>
          <w:lang w:val="es-ES"/>
        </w:rPr>
        <w:t>Elisabet</w:t>
      </w:r>
      <w:proofErr w:type="spellEnd"/>
      <w:r w:rsidRPr="00E52CF4">
        <w:rPr>
          <w:bCs/>
          <w:lang w:val="es-ES"/>
        </w:rPr>
        <w:t xml:space="preserve"> </w:t>
      </w:r>
      <w:proofErr w:type="spellStart"/>
      <w:r w:rsidRPr="00E52CF4">
        <w:rPr>
          <w:bCs/>
          <w:lang w:val="es-ES"/>
        </w:rPr>
        <w:t>Cuyà</w:t>
      </w:r>
      <w:r w:rsidR="006024C5" w:rsidRPr="00E52CF4">
        <w:rPr>
          <w:bCs/>
          <w:lang w:val="es-ES"/>
        </w:rPr>
        <w:t>s</w:t>
      </w:r>
      <w:proofErr w:type="spellEnd"/>
      <w:r w:rsidRPr="00E52CF4">
        <w:rPr>
          <w:bCs/>
          <w:lang w:val="es-ES"/>
        </w:rPr>
        <w:t xml:space="preserve">, </w:t>
      </w:r>
      <w:proofErr w:type="spellStart"/>
      <w:r w:rsidRPr="00E52CF4">
        <w:rPr>
          <w:bCs/>
          <w:lang w:val="es-ES"/>
        </w:rPr>
        <w:t>Maria</w:t>
      </w:r>
      <w:proofErr w:type="spellEnd"/>
      <w:r w:rsidRPr="00E52CF4">
        <w:rPr>
          <w:bCs/>
          <w:lang w:val="es-ES"/>
        </w:rPr>
        <w:t xml:space="preserve"> </w:t>
      </w:r>
      <w:proofErr w:type="spellStart"/>
      <w:r w:rsidRPr="00E52CF4">
        <w:rPr>
          <w:bCs/>
          <w:lang w:val="es-ES"/>
        </w:rPr>
        <w:t>Buxó</w:t>
      </w:r>
      <w:proofErr w:type="spellEnd"/>
      <w:r w:rsidRPr="00E52CF4">
        <w:rPr>
          <w:bCs/>
          <w:lang w:val="es-ES"/>
        </w:rPr>
        <w:t xml:space="preserve">, </w:t>
      </w:r>
      <w:proofErr w:type="spellStart"/>
      <w:r w:rsidRPr="00E52CF4">
        <w:rPr>
          <w:bCs/>
          <w:lang w:val="es-ES"/>
        </w:rPr>
        <w:t>Maria</w:t>
      </w:r>
      <w:proofErr w:type="spellEnd"/>
      <w:r w:rsidRPr="00E52CF4">
        <w:rPr>
          <w:bCs/>
          <w:lang w:val="es-ES"/>
        </w:rPr>
        <w:t xml:space="preserve"> José Ferri Iglesias, Sara Verdura, </w:t>
      </w:r>
      <w:r w:rsidRPr="00E52CF4">
        <w:rPr>
          <w:lang w:val="es-ES"/>
        </w:rPr>
        <w:t>Sonia Pernas</w:t>
      </w:r>
      <w:r w:rsidRPr="00E52CF4">
        <w:rPr>
          <w:bCs/>
          <w:lang w:val="es-ES"/>
        </w:rPr>
        <w:t>,</w:t>
      </w:r>
    </w:p>
    <w:p w14:paraId="2B21EB6B" w14:textId="01D2BB2E" w:rsidR="0008111C" w:rsidRPr="00E52CF4" w:rsidRDefault="0008111C" w:rsidP="0008111C">
      <w:pPr>
        <w:ind w:right="425"/>
        <w:jc w:val="center"/>
        <w:rPr>
          <w:bCs/>
          <w:lang w:val="es-ES"/>
        </w:rPr>
      </w:pPr>
      <w:r w:rsidRPr="00E52CF4">
        <w:rPr>
          <w:lang w:val="es-ES"/>
        </w:rPr>
        <w:t xml:space="preserve">Joan </w:t>
      </w:r>
      <w:proofErr w:type="spellStart"/>
      <w:r w:rsidRPr="00E52CF4">
        <w:rPr>
          <w:lang w:val="es-ES"/>
        </w:rPr>
        <w:t>Dorca</w:t>
      </w:r>
      <w:proofErr w:type="spellEnd"/>
      <w:r w:rsidRPr="00E52CF4">
        <w:rPr>
          <w:bCs/>
          <w:lang w:val="es-ES"/>
        </w:rPr>
        <w:t xml:space="preserve">, Isabel Álvarez, Susana Martínez, </w:t>
      </w:r>
      <w:proofErr w:type="spellStart"/>
      <w:r w:rsidRPr="00E52CF4">
        <w:rPr>
          <w:bCs/>
          <w:lang w:val="es-ES"/>
        </w:rPr>
        <w:t>Jose</w:t>
      </w:r>
      <w:proofErr w:type="spellEnd"/>
      <w:r w:rsidRPr="00E52CF4">
        <w:rPr>
          <w:bCs/>
          <w:lang w:val="es-ES"/>
        </w:rPr>
        <w:t xml:space="preserve"> Manuel Pérez-</w:t>
      </w:r>
      <w:proofErr w:type="spellStart"/>
      <w:r w:rsidRPr="00E52CF4">
        <w:rPr>
          <w:bCs/>
          <w:lang w:val="es-ES"/>
        </w:rPr>
        <w:t>Garcia</w:t>
      </w:r>
      <w:proofErr w:type="spellEnd"/>
      <w:r w:rsidRPr="00E52CF4">
        <w:rPr>
          <w:bCs/>
          <w:lang w:val="es-ES"/>
        </w:rPr>
        <w:t>,</w:t>
      </w:r>
    </w:p>
    <w:p w14:paraId="4F512AB5" w14:textId="6C7DB245" w:rsidR="0008111C" w:rsidRPr="00E52CF4" w:rsidRDefault="0008111C" w:rsidP="0008111C">
      <w:pPr>
        <w:ind w:right="425"/>
        <w:jc w:val="center"/>
        <w:rPr>
          <w:bCs/>
          <w:lang w:val="es-ES"/>
        </w:rPr>
      </w:pPr>
      <w:r w:rsidRPr="00E52CF4">
        <w:rPr>
          <w:bCs/>
          <w:lang w:val="es-ES"/>
        </w:rPr>
        <w:t>Norberto Batista-López, César A. Rodríguez-Sánchez, Kepa Amillano,</w:t>
      </w:r>
    </w:p>
    <w:p w14:paraId="77E03C7D" w14:textId="1DA3FE7A" w:rsidR="0008111C" w:rsidRPr="00E52CF4" w:rsidRDefault="0008111C" w:rsidP="0008111C">
      <w:pPr>
        <w:ind w:right="425"/>
        <w:jc w:val="center"/>
        <w:rPr>
          <w:bCs/>
          <w:lang w:val="es-ES"/>
        </w:rPr>
      </w:pPr>
      <w:proofErr w:type="spellStart"/>
      <w:r w:rsidRPr="00E52CF4">
        <w:rPr>
          <w:bCs/>
          <w:lang w:val="es-ES"/>
        </w:rPr>
        <w:t>Severina</w:t>
      </w:r>
      <w:proofErr w:type="spellEnd"/>
      <w:r w:rsidRPr="00E52CF4">
        <w:rPr>
          <w:bCs/>
          <w:lang w:val="es-ES"/>
        </w:rPr>
        <w:t xml:space="preserve"> Domínguez, </w:t>
      </w:r>
      <w:proofErr w:type="spellStart"/>
      <w:r w:rsidRPr="00E52CF4">
        <w:rPr>
          <w:bCs/>
          <w:lang w:val="es-ES"/>
        </w:rPr>
        <w:t>Maria</w:t>
      </w:r>
      <w:proofErr w:type="spellEnd"/>
      <w:r w:rsidRPr="00E52CF4">
        <w:rPr>
          <w:bCs/>
          <w:lang w:val="es-ES"/>
        </w:rPr>
        <w:t xml:space="preserve"> Luque</w:t>
      </w:r>
      <w:r w:rsidR="006024C5" w:rsidRPr="00E52CF4">
        <w:rPr>
          <w:bCs/>
          <w:lang w:val="es-ES"/>
        </w:rPr>
        <w:t>,</w:t>
      </w:r>
      <w:r w:rsidRPr="00E52CF4">
        <w:rPr>
          <w:bCs/>
          <w:lang w:val="es-ES"/>
        </w:rPr>
        <w:t xml:space="preserve"> Idoia Morilla, Agostina </w:t>
      </w:r>
      <w:proofErr w:type="spellStart"/>
      <w:r w:rsidRPr="00E52CF4">
        <w:rPr>
          <w:bCs/>
          <w:lang w:val="es-ES"/>
        </w:rPr>
        <w:t>Stradella</w:t>
      </w:r>
      <w:proofErr w:type="spellEnd"/>
      <w:r w:rsidRPr="00E52CF4">
        <w:rPr>
          <w:bCs/>
          <w:lang w:val="es-ES"/>
        </w:rPr>
        <w:t>, Gemma Viñas,</w:t>
      </w:r>
    </w:p>
    <w:p w14:paraId="707D8656" w14:textId="7B0362F6" w:rsidR="0008111C" w:rsidRPr="00E52CF4" w:rsidRDefault="0008111C" w:rsidP="0008111C">
      <w:pPr>
        <w:ind w:right="425"/>
        <w:jc w:val="center"/>
        <w:rPr>
          <w:bCs/>
          <w:lang w:val="es-ES"/>
        </w:rPr>
      </w:pPr>
      <w:r w:rsidRPr="00E52CF4">
        <w:rPr>
          <w:bCs/>
          <w:lang w:val="es-ES"/>
        </w:rPr>
        <w:t xml:space="preserve">Javier Cortés, Jorge Joven, Joan Brunet, Eugeni López-Bonet, Margarita </w:t>
      </w:r>
      <w:proofErr w:type="spellStart"/>
      <w:r w:rsidRPr="00E52CF4">
        <w:rPr>
          <w:bCs/>
          <w:lang w:val="es-ES"/>
        </w:rPr>
        <w:t>Garcia</w:t>
      </w:r>
      <w:proofErr w:type="spellEnd"/>
      <w:r w:rsidRPr="00E52CF4">
        <w:rPr>
          <w:bCs/>
          <w:lang w:val="es-ES"/>
        </w:rPr>
        <w:t>,</w:t>
      </w:r>
    </w:p>
    <w:p w14:paraId="1A97860F" w14:textId="3A6E2C4E" w:rsidR="0008111C" w:rsidRPr="00E52CF4" w:rsidRDefault="0008111C" w:rsidP="0008111C">
      <w:pPr>
        <w:ind w:right="425"/>
        <w:jc w:val="center"/>
        <w:rPr>
          <w:bCs/>
          <w:lang w:val="es-ES"/>
        </w:rPr>
      </w:pPr>
      <w:proofErr w:type="spellStart"/>
      <w:r w:rsidRPr="00E52CF4">
        <w:rPr>
          <w:bCs/>
          <w:lang w:val="es-ES"/>
        </w:rPr>
        <w:t>Samiha</w:t>
      </w:r>
      <w:proofErr w:type="spellEnd"/>
      <w:r w:rsidRPr="00E52CF4">
        <w:rPr>
          <w:bCs/>
          <w:lang w:val="es-ES"/>
        </w:rPr>
        <w:t xml:space="preserve"> </w:t>
      </w:r>
      <w:proofErr w:type="spellStart"/>
      <w:r w:rsidRPr="00E52CF4">
        <w:rPr>
          <w:bCs/>
          <w:lang w:val="es-ES"/>
        </w:rPr>
        <w:t>Saidani</w:t>
      </w:r>
      <w:proofErr w:type="spellEnd"/>
      <w:r w:rsidRPr="00E52CF4">
        <w:rPr>
          <w:bCs/>
          <w:lang w:val="es-ES"/>
        </w:rPr>
        <w:t xml:space="preserve">, Xavier Queralt Moles, Begoña Martin-Castillo, Javier A. </w:t>
      </w:r>
      <w:proofErr w:type="spellStart"/>
      <w:r w:rsidRPr="00E52CF4">
        <w:rPr>
          <w:bCs/>
          <w:lang w:val="es-ES"/>
        </w:rPr>
        <w:t>Menendez</w:t>
      </w:r>
      <w:proofErr w:type="spellEnd"/>
    </w:p>
    <w:p w14:paraId="41FEA7D2" w14:textId="77777777" w:rsidR="007A0977" w:rsidRPr="00E52CF4" w:rsidRDefault="007A0977" w:rsidP="007A0977">
      <w:pPr>
        <w:widowControl w:val="0"/>
        <w:autoSpaceDE w:val="0"/>
        <w:autoSpaceDN w:val="0"/>
        <w:adjustRightInd w:val="0"/>
        <w:jc w:val="both"/>
        <w:rPr>
          <w:color w:val="000000" w:themeColor="text1"/>
          <w:lang w:val="en-US"/>
        </w:rPr>
      </w:pPr>
    </w:p>
    <w:p w14:paraId="6178E9DF" w14:textId="77777777" w:rsidR="007A0977" w:rsidRPr="00E52CF4" w:rsidRDefault="007A0977" w:rsidP="007A0977">
      <w:pPr>
        <w:widowControl w:val="0"/>
        <w:autoSpaceDE w:val="0"/>
        <w:autoSpaceDN w:val="0"/>
        <w:adjustRightInd w:val="0"/>
        <w:jc w:val="both"/>
        <w:rPr>
          <w:color w:val="000000" w:themeColor="text1"/>
          <w:lang w:val="en-US"/>
        </w:rPr>
      </w:pPr>
    </w:p>
    <w:p w14:paraId="76B0EDE5" w14:textId="77777777" w:rsidR="007A0977" w:rsidRPr="00E52CF4" w:rsidRDefault="007A0977" w:rsidP="007A0977">
      <w:pPr>
        <w:widowControl w:val="0"/>
        <w:autoSpaceDE w:val="0"/>
        <w:autoSpaceDN w:val="0"/>
        <w:adjustRightInd w:val="0"/>
        <w:jc w:val="both"/>
        <w:rPr>
          <w:color w:val="000000" w:themeColor="text1"/>
          <w:lang w:val="en-US"/>
        </w:rPr>
      </w:pPr>
    </w:p>
    <w:p w14:paraId="7CA35AE1" w14:textId="77777777" w:rsidR="007A0977" w:rsidRPr="00E52CF4" w:rsidRDefault="007A0977" w:rsidP="007A0977">
      <w:pPr>
        <w:widowControl w:val="0"/>
        <w:autoSpaceDE w:val="0"/>
        <w:autoSpaceDN w:val="0"/>
        <w:adjustRightInd w:val="0"/>
        <w:jc w:val="both"/>
        <w:rPr>
          <w:color w:val="000000" w:themeColor="text1"/>
          <w:lang w:val="en-US"/>
        </w:rPr>
      </w:pPr>
    </w:p>
    <w:p w14:paraId="21E27123" w14:textId="77777777" w:rsidR="007A0977" w:rsidRPr="00E52CF4" w:rsidRDefault="007A0977" w:rsidP="007A0977">
      <w:pPr>
        <w:widowControl w:val="0"/>
        <w:autoSpaceDE w:val="0"/>
        <w:autoSpaceDN w:val="0"/>
        <w:adjustRightInd w:val="0"/>
        <w:jc w:val="both"/>
        <w:rPr>
          <w:color w:val="000000" w:themeColor="text1"/>
          <w:lang w:val="en-US"/>
        </w:rPr>
      </w:pPr>
    </w:p>
    <w:p w14:paraId="071B07E3" w14:textId="77777777" w:rsidR="007A0977" w:rsidRPr="00E52CF4" w:rsidRDefault="007A0977" w:rsidP="007A0977">
      <w:pPr>
        <w:widowControl w:val="0"/>
        <w:autoSpaceDE w:val="0"/>
        <w:autoSpaceDN w:val="0"/>
        <w:adjustRightInd w:val="0"/>
        <w:jc w:val="both"/>
        <w:rPr>
          <w:color w:val="000000" w:themeColor="text1"/>
          <w:lang w:val="en-US"/>
        </w:rPr>
      </w:pPr>
    </w:p>
    <w:p w14:paraId="330A3D79" w14:textId="77777777" w:rsidR="007A0977" w:rsidRPr="00E52CF4" w:rsidRDefault="007A0977" w:rsidP="007A0977">
      <w:pPr>
        <w:widowControl w:val="0"/>
        <w:autoSpaceDE w:val="0"/>
        <w:autoSpaceDN w:val="0"/>
        <w:adjustRightInd w:val="0"/>
        <w:jc w:val="center"/>
        <w:rPr>
          <w:b/>
          <w:color w:val="000000" w:themeColor="text1"/>
          <w:sz w:val="48"/>
          <w:szCs w:val="48"/>
          <w:lang w:val="en-US"/>
        </w:rPr>
      </w:pPr>
      <w:r w:rsidRPr="00E52CF4">
        <w:rPr>
          <w:b/>
          <w:color w:val="000000" w:themeColor="text1"/>
          <w:sz w:val="48"/>
          <w:szCs w:val="48"/>
          <w:lang w:val="en-US"/>
        </w:rPr>
        <w:t>SUPPLEMENTARY INFORMATION</w:t>
      </w:r>
    </w:p>
    <w:p w14:paraId="2AE512AA" w14:textId="77777777" w:rsidR="007A0977" w:rsidRPr="00E52CF4" w:rsidRDefault="007A0977" w:rsidP="007A0977">
      <w:pPr>
        <w:widowControl w:val="0"/>
        <w:autoSpaceDE w:val="0"/>
        <w:autoSpaceDN w:val="0"/>
        <w:adjustRightInd w:val="0"/>
        <w:jc w:val="both"/>
        <w:rPr>
          <w:color w:val="000000" w:themeColor="text1"/>
          <w:lang w:val="en-US"/>
        </w:rPr>
      </w:pPr>
    </w:p>
    <w:p w14:paraId="3109D714" w14:textId="77777777" w:rsidR="007A0977" w:rsidRPr="00E52CF4" w:rsidRDefault="007A0977" w:rsidP="007A0977">
      <w:pPr>
        <w:widowControl w:val="0"/>
        <w:autoSpaceDE w:val="0"/>
        <w:autoSpaceDN w:val="0"/>
        <w:adjustRightInd w:val="0"/>
        <w:jc w:val="center"/>
        <w:rPr>
          <w:b/>
          <w:color w:val="000000" w:themeColor="text1"/>
          <w:sz w:val="20"/>
          <w:szCs w:val="20"/>
          <w:lang w:val="en-US"/>
        </w:rPr>
      </w:pPr>
    </w:p>
    <w:p w14:paraId="618CF381" w14:textId="77777777" w:rsidR="007A0977" w:rsidRPr="00E52CF4" w:rsidRDefault="007A0977" w:rsidP="007A0977">
      <w:pPr>
        <w:widowControl w:val="0"/>
        <w:autoSpaceDE w:val="0"/>
        <w:autoSpaceDN w:val="0"/>
        <w:adjustRightInd w:val="0"/>
        <w:jc w:val="center"/>
        <w:rPr>
          <w:b/>
          <w:color w:val="000000" w:themeColor="text1"/>
          <w:sz w:val="20"/>
          <w:szCs w:val="20"/>
          <w:lang w:val="en-US"/>
        </w:rPr>
      </w:pPr>
    </w:p>
    <w:p w14:paraId="77668283" w14:textId="77777777" w:rsidR="007A0977" w:rsidRPr="00E52CF4" w:rsidRDefault="007A0977" w:rsidP="007A0977">
      <w:pPr>
        <w:widowControl w:val="0"/>
        <w:autoSpaceDE w:val="0"/>
        <w:autoSpaceDN w:val="0"/>
        <w:adjustRightInd w:val="0"/>
        <w:jc w:val="center"/>
        <w:rPr>
          <w:b/>
          <w:color w:val="000000" w:themeColor="text1"/>
          <w:sz w:val="20"/>
          <w:szCs w:val="20"/>
          <w:lang w:val="en-US"/>
        </w:rPr>
      </w:pPr>
    </w:p>
    <w:p w14:paraId="32A9D5F3" w14:textId="77777777" w:rsidR="007A0977" w:rsidRDefault="007A0977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38819695" w14:textId="77777777" w:rsidR="007A0977" w:rsidRDefault="007A0977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5E7A9AA8" w14:textId="77777777" w:rsidR="007A0977" w:rsidRDefault="007A0977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208C18A4" w14:textId="77777777" w:rsidR="007A0977" w:rsidRDefault="007A0977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399A1DDA" w14:textId="77777777" w:rsidR="007A0977" w:rsidRDefault="007A0977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6877F89A" w14:textId="77777777" w:rsidR="007A0977" w:rsidRDefault="007A0977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5D8925ED" w14:textId="77777777" w:rsidR="007A0977" w:rsidRDefault="007A0977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7180EA35" w14:textId="77777777" w:rsidR="007A0977" w:rsidRDefault="007A0977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79A5EFC8" w14:textId="77777777" w:rsidR="007A0977" w:rsidRDefault="007A0977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6DECC7A9" w14:textId="77777777" w:rsidR="007A0977" w:rsidRDefault="007A0977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2FB48FEA" w14:textId="77777777" w:rsidR="007A0977" w:rsidRDefault="007A0977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3D01BEAD" w14:textId="77777777" w:rsidR="007A0977" w:rsidRDefault="007A0977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06FCD54F" w14:textId="77777777" w:rsidR="007A0977" w:rsidRDefault="007A0977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2C8FDEBD" w14:textId="77777777" w:rsidR="007A0977" w:rsidRDefault="007A0977" w:rsidP="0008111C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2660C47D" w14:textId="77777777" w:rsidR="007A0977" w:rsidRDefault="007A0977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695EC25B" w14:textId="77777777" w:rsidR="007A0977" w:rsidRDefault="007A0977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7352F9D1" w14:textId="77777777" w:rsidR="007A0977" w:rsidRDefault="007A0977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5146C22F" w14:textId="77777777" w:rsidR="007A0977" w:rsidRDefault="007A0977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22945746" w14:textId="77777777" w:rsidR="007A0977" w:rsidRDefault="007A0977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sectPr w:rsidR="007A0977" w:rsidSect="007A0977">
          <w:footerReference w:type="even" r:id="rId6"/>
          <w:footerReference w:type="default" r:id="rId7"/>
          <w:pgSz w:w="11900" w:h="16840"/>
          <w:pgMar w:top="1417" w:right="985" w:bottom="1417" w:left="1701" w:header="708" w:footer="708" w:gutter="0"/>
          <w:cols w:space="708"/>
          <w:docGrid w:linePitch="360"/>
        </w:sectPr>
      </w:pPr>
    </w:p>
    <w:p w14:paraId="2FE4D5DF" w14:textId="77777777" w:rsidR="007A0977" w:rsidRDefault="007A0977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2B4B9DEC" w14:textId="77777777" w:rsidR="007101E9" w:rsidRDefault="007101E9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0EF62DEB" w14:textId="77777777" w:rsidR="007101E9" w:rsidRDefault="007101E9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6B5E53FB" w14:textId="6E70B1FF" w:rsidR="007101E9" w:rsidRDefault="007101E9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Table S1. Distribution of </w:t>
      </w:r>
      <w:r w:rsidRPr="007C2B3D">
        <w:rPr>
          <w:rFonts w:ascii="Arial" w:hAnsi="Arial" w:cs="Arial"/>
          <w:b/>
          <w:sz w:val="20"/>
          <w:szCs w:val="20"/>
          <w:lang w:val="en-US"/>
        </w:rPr>
        <w:t>ATM</w:t>
      </w:r>
      <w:r w:rsidRPr="00002B36">
        <w:rPr>
          <w:rFonts w:ascii="Arial" w:hAnsi="Arial" w:cs="Arial"/>
          <w:b/>
          <w:i/>
          <w:color w:val="000000" w:themeColor="text1"/>
          <w:sz w:val="20"/>
          <w:szCs w:val="20"/>
          <w:lang w:val="en-US"/>
        </w:rPr>
        <w:t xml:space="preserve"> rs11212617</w:t>
      </w:r>
      <w:r w:rsidRPr="00002B36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genotype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in treatment arms</w:t>
      </w:r>
    </w:p>
    <w:tbl>
      <w:tblPr>
        <w:tblW w:w="50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1598"/>
        <w:gridCol w:w="2624"/>
      </w:tblGrid>
      <w:tr w:rsidR="00917E3A" w:rsidRPr="00887496" w14:paraId="71F83819" w14:textId="77777777" w:rsidTr="00917E3A">
        <w:trPr>
          <w:gridAfter w:val="1"/>
          <w:wAfter w:w="2624" w:type="dxa"/>
          <w:trHeight w:val="368"/>
          <w:jc w:val="center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FE6DE5" w14:textId="77777777" w:rsidR="00917E3A" w:rsidRPr="00887496" w:rsidRDefault="00917E3A" w:rsidP="006605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14:paraId="5ECADB1B" w14:textId="77777777" w:rsidR="00917E3A" w:rsidRPr="00887496" w:rsidRDefault="00917E3A" w:rsidP="006605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17E3A" w:rsidRPr="00887496" w14:paraId="2F388897" w14:textId="77777777" w:rsidTr="00917E3A">
        <w:trPr>
          <w:trHeight w:val="280"/>
          <w:jc w:val="center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8CFF15" w14:textId="77777777" w:rsidR="00917E3A" w:rsidRPr="00887496" w:rsidRDefault="00917E3A" w:rsidP="006605C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14:paraId="6E22A6F6" w14:textId="77777777" w:rsidR="00917E3A" w:rsidRPr="00887496" w:rsidRDefault="00917E3A" w:rsidP="006605C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C1F82" w14:textId="52601E77" w:rsidR="00917E3A" w:rsidRPr="00887496" w:rsidRDefault="00917E3A" w:rsidP="00917E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 (</w:t>
            </w:r>
            <w:proofErr w:type="gramStart"/>
            <w:r w:rsidRPr="0088749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%)</w:t>
            </w:r>
            <w:r w:rsidRPr="00917E3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917E3A" w:rsidRPr="00887496" w14:paraId="56DC68FA" w14:textId="77777777" w:rsidTr="00917E3A">
        <w:trPr>
          <w:trHeight w:val="637"/>
          <w:jc w:val="center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DCCCE4" w14:textId="77777777" w:rsidR="00917E3A" w:rsidRPr="00887496" w:rsidRDefault="00917E3A" w:rsidP="007101E9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FAD1DF7" w14:textId="576FCFAA" w:rsidR="00917E3A" w:rsidRPr="00887496" w:rsidRDefault="00917E3A" w:rsidP="007101E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Arm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A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14:paraId="2F639673" w14:textId="77777777" w:rsidR="00917E3A" w:rsidRPr="00887496" w:rsidRDefault="00917E3A" w:rsidP="006605CC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  <w:p w14:paraId="1A8F8E39" w14:textId="77777777" w:rsidR="00917E3A" w:rsidRPr="00887496" w:rsidRDefault="00917E3A" w:rsidP="006605CC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/A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EF63" w14:textId="77777777" w:rsidR="00917E3A" w:rsidRPr="00887496" w:rsidRDefault="00917E3A" w:rsidP="00917E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659F51CC" w14:textId="39F7691E" w:rsidR="00917E3A" w:rsidRPr="00887496" w:rsidRDefault="00917E3A" w:rsidP="00917E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51.5</w:t>
            </w:r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917E3A" w:rsidRPr="00887496" w14:paraId="2EE57B91" w14:textId="77777777" w:rsidTr="00917E3A">
        <w:trPr>
          <w:trHeight w:val="280"/>
          <w:jc w:val="center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B42938" w14:textId="77777777" w:rsidR="00917E3A" w:rsidRPr="00887496" w:rsidRDefault="00917E3A" w:rsidP="007101E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14:paraId="371FF778" w14:textId="77777777" w:rsidR="00917E3A" w:rsidRDefault="00917E3A" w:rsidP="006605CC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  <w:p w14:paraId="7A9E207B" w14:textId="77777777" w:rsidR="00917E3A" w:rsidRPr="00887496" w:rsidRDefault="00917E3A" w:rsidP="006605CC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/</w:t>
            </w:r>
            <w:proofErr w:type="gramStart"/>
            <w:r w:rsidRPr="0088749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,C</w:t>
            </w:r>
            <w:proofErr w:type="gramEnd"/>
            <w:r w:rsidRPr="0088749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/C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14:paraId="606591A1" w14:textId="77777777" w:rsidR="00917E3A" w:rsidRDefault="00917E3A" w:rsidP="00917E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F511867" w14:textId="1BA8249D" w:rsidR="00917E3A" w:rsidRPr="00887496" w:rsidRDefault="00917E3A" w:rsidP="00917E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48.5</w:t>
            </w:r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917E3A" w:rsidRPr="00887496" w14:paraId="6D4E9D7C" w14:textId="77777777" w:rsidTr="00917E3A">
        <w:trPr>
          <w:trHeight w:val="120"/>
          <w:jc w:val="center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C2434B" w14:textId="77777777" w:rsidR="00917E3A" w:rsidRPr="00887496" w:rsidRDefault="00917E3A" w:rsidP="007101E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14:paraId="1B9C5104" w14:textId="77777777" w:rsidR="00917E3A" w:rsidRPr="00887496" w:rsidRDefault="00917E3A" w:rsidP="006605C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14:paraId="56DCC5D7" w14:textId="77777777" w:rsidR="00917E3A" w:rsidRPr="00887496" w:rsidRDefault="00917E3A" w:rsidP="00917E3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7E3A" w:rsidRPr="00887496" w14:paraId="6A166C6A" w14:textId="77777777" w:rsidTr="00917E3A">
        <w:trPr>
          <w:trHeight w:val="88"/>
          <w:jc w:val="center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90C1EE" w14:textId="77777777" w:rsidR="00917E3A" w:rsidRDefault="00917E3A" w:rsidP="007101E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7BFC9FAB" w14:textId="777E7E47" w:rsidR="00917E3A" w:rsidRPr="00887496" w:rsidRDefault="00917E3A" w:rsidP="007101E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874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rm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14:paraId="536C8547" w14:textId="77777777" w:rsidR="00917E3A" w:rsidRDefault="00917E3A" w:rsidP="006605CC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  <w:p w14:paraId="25866C9E" w14:textId="32D47DF4" w:rsidR="00917E3A" w:rsidRPr="00887496" w:rsidRDefault="00917E3A" w:rsidP="006605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/A</w:t>
            </w:r>
          </w:p>
        </w:tc>
        <w:tc>
          <w:tcPr>
            <w:tcW w:w="2624" w:type="dxa"/>
            <w:shd w:val="clear" w:color="auto" w:fill="auto"/>
            <w:noWrap/>
            <w:vAlign w:val="center"/>
            <w:hideMark/>
          </w:tcPr>
          <w:p w14:paraId="0541C904" w14:textId="77777777" w:rsidR="00917E3A" w:rsidRDefault="00917E3A" w:rsidP="00917E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101A8DD" w14:textId="48D8FFD2" w:rsidR="00917E3A" w:rsidRPr="00887496" w:rsidRDefault="00917E3A" w:rsidP="00917E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54.1</w:t>
            </w:r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917E3A" w:rsidRPr="00887496" w14:paraId="73F26013" w14:textId="77777777" w:rsidTr="00917E3A">
        <w:trPr>
          <w:trHeight w:val="280"/>
          <w:jc w:val="center"/>
        </w:trPr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1C9C" w14:textId="77777777" w:rsidR="00917E3A" w:rsidRPr="00887496" w:rsidRDefault="00917E3A" w:rsidP="006605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72FC" w14:textId="59B77E4C" w:rsidR="00917E3A" w:rsidRPr="00887496" w:rsidRDefault="00917E3A" w:rsidP="006605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/</w:t>
            </w:r>
            <w:proofErr w:type="gramStart"/>
            <w:r w:rsidRPr="0088749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,C</w:t>
            </w:r>
            <w:proofErr w:type="gramEnd"/>
            <w:r w:rsidRPr="0088749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/C</w:t>
            </w:r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AFCC5" w14:textId="77777777" w:rsidR="00917E3A" w:rsidRDefault="00917E3A" w:rsidP="00917E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84CFF39" w14:textId="3D967015" w:rsidR="00917E3A" w:rsidRPr="00887496" w:rsidRDefault="00917E3A" w:rsidP="00917E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45.9</w:t>
            </w:r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  <w:p w14:paraId="5CE7E0BB" w14:textId="77777777" w:rsidR="00917E3A" w:rsidRPr="00887496" w:rsidRDefault="00917E3A" w:rsidP="00917E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1CC8B0D5" w14:textId="7703F8E7" w:rsidR="007101E9" w:rsidRPr="00917E3A" w:rsidRDefault="00917E3A" w:rsidP="00917E3A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 xml:space="preserve">                                                                                                                            </w:t>
      </w:r>
      <w:proofErr w:type="spellStart"/>
      <w:r w:rsidRPr="00917E3A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a</w:t>
      </w:r>
      <w:r w:rsidRPr="00917E3A">
        <w:rPr>
          <w:rFonts w:ascii="Arial" w:hAnsi="Arial" w:cs="Arial"/>
          <w:color w:val="000000" w:themeColor="text1"/>
          <w:sz w:val="20"/>
          <w:szCs w:val="20"/>
          <w:lang w:val="en-US"/>
        </w:rPr>
        <w:t>in</w:t>
      </w:r>
      <w:proofErr w:type="spellEnd"/>
      <w:r w:rsidRPr="00917E3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each treatment arm</w:t>
      </w:r>
    </w:p>
    <w:p w14:paraId="5A349D8A" w14:textId="77777777" w:rsidR="007101E9" w:rsidRDefault="007101E9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2F8C9FE2" w14:textId="77777777" w:rsidR="007101E9" w:rsidRDefault="007101E9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40DE7865" w14:textId="77777777" w:rsidR="007101E9" w:rsidRDefault="007101E9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31BD859F" w14:textId="77777777" w:rsidR="007101E9" w:rsidRDefault="007101E9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74697C0B" w14:textId="77777777" w:rsidR="00917E3A" w:rsidRDefault="00917E3A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0DC8AE4E" w14:textId="77777777" w:rsidR="00917E3A" w:rsidRDefault="00917E3A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66D3A6FF" w14:textId="77777777" w:rsidR="00917E3A" w:rsidRDefault="00917E3A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60BA7B79" w14:textId="77777777" w:rsidR="00917E3A" w:rsidRDefault="00917E3A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6D1FADF1" w14:textId="77777777" w:rsidR="00917E3A" w:rsidRDefault="00917E3A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7360E059" w14:textId="77777777" w:rsidR="00917E3A" w:rsidRDefault="00917E3A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668BA274" w14:textId="77777777" w:rsidR="00917E3A" w:rsidRDefault="00917E3A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15E41A2E" w14:textId="77777777" w:rsidR="00917E3A" w:rsidRDefault="00917E3A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6ACD089C" w14:textId="77777777" w:rsidR="00917E3A" w:rsidRDefault="00917E3A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56D047D3" w14:textId="77777777" w:rsidR="00917E3A" w:rsidRDefault="00917E3A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0F604CF0" w14:textId="77777777" w:rsidR="00917E3A" w:rsidRDefault="00917E3A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7C743A26" w14:textId="77777777" w:rsidR="00917E3A" w:rsidRDefault="00917E3A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11E7AF08" w14:textId="77777777" w:rsidR="00917E3A" w:rsidRDefault="00917E3A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003276B0" w14:textId="77777777" w:rsidR="00917E3A" w:rsidRDefault="00917E3A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2AFFFAEE" w14:textId="77777777" w:rsidR="00917E3A" w:rsidRDefault="00917E3A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394A50C2" w14:textId="77777777" w:rsidR="00917E3A" w:rsidRDefault="00917E3A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7308F199" w14:textId="77777777" w:rsidR="00917E3A" w:rsidRDefault="00917E3A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29891403" w14:textId="77777777" w:rsidR="002B373F" w:rsidRDefault="002B373F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78EDA3C0" w14:textId="0AD18DDC" w:rsidR="007A0977" w:rsidRPr="007C2B3D" w:rsidRDefault="00917E3A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color w:val="000000" w:themeColor="text1"/>
          <w:sz w:val="20"/>
          <w:szCs w:val="20"/>
          <w:lang w:val="en-US"/>
        </w:rPr>
      </w:pPr>
      <w:bookmarkStart w:id="0" w:name="_GoBack"/>
      <w:bookmarkEnd w:id="0"/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lastRenderedPageBreak/>
        <w:t>Table S2</w:t>
      </w:r>
      <w:r w:rsidR="007A0977" w:rsidRPr="007C2B3D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. </w:t>
      </w:r>
      <w:r w:rsidR="007A0977" w:rsidRPr="007C2B3D">
        <w:rPr>
          <w:rFonts w:ascii="Arial" w:hAnsi="Arial" w:cs="Arial"/>
          <w:b/>
          <w:sz w:val="20"/>
          <w:szCs w:val="20"/>
          <w:lang w:val="en-US"/>
        </w:rPr>
        <w:t>Association of ATM</w:t>
      </w:r>
      <w:r w:rsidR="007A0977" w:rsidRPr="00002B36">
        <w:rPr>
          <w:rFonts w:ascii="Arial" w:hAnsi="Arial" w:cs="Arial"/>
          <w:b/>
          <w:i/>
          <w:color w:val="000000" w:themeColor="text1"/>
          <w:sz w:val="20"/>
          <w:szCs w:val="20"/>
          <w:lang w:val="en-US"/>
        </w:rPr>
        <w:t xml:space="preserve"> rs11212617</w:t>
      </w:r>
      <w:r w:rsidR="007A0977" w:rsidRPr="00002B36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genotype and </w:t>
      </w:r>
      <w:proofErr w:type="spellStart"/>
      <w:r w:rsidR="007A0977" w:rsidRPr="00002B36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pCR</w:t>
      </w:r>
      <w:proofErr w:type="spellEnd"/>
      <w:r w:rsidR="007A0977" w:rsidRPr="00002B36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</w:t>
      </w:r>
    </w:p>
    <w:p w14:paraId="4FAFF17D" w14:textId="77777777" w:rsidR="007A0977" w:rsidRPr="007C2B3D" w:rsidRDefault="007A0977" w:rsidP="007A0977">
      <w:pPr>
        <w:widowControl w:val="0"/>
        <w:autoSpaceDE w:val="0"/>
        <w:autoSpaceDN w:val="0"/>
        <w:adjustRightInd w:val="0"/>
        <w:jc w:val="center"/>
        <w:outlineLvl w:val="0"/>
        <w:rPr>
          <w:rFonts w:ascii="Arial" w:hAnsi="Arial" w:cs="Arial"/>
          <w:b/>
          <w:color w:val="000000" w:themeColor="text1"/>
          <w:lang w:val="en-US"/>
        </w:rPr>
      </w:pPr>
    </w:p>
    <w:p w14:paraId="2BD02240" w14:textId="77777777" w:rsidR="007A0977" w:rsidRPr="00887496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tbl>
      <w:tblPr>
        <w:tblW w:w="1287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073"/>
        <w:gridCol w:w="1762"/>
        <w:gridCol w:w="1458"/>
        <w:gridCol w:w="2227"/>
        <w:gridCol w:w="992"/>
        <w:gridCol w:w="2268"/>
        <w:gridCol w:w="972"/>
      </w:tblGrid>
      <w:tr w:rsidR="007A0977" w:rsidRPr="00887496" w14:paraId="41164EAD" w14:textId="77777777" w:rsidTr="00731B2D">
        <w:trPr>
          <w:trHeight w:val="368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ABEC2EB" w14:textId="77777777" w:rsidR="007A0977" w:rsidRPr="00887496" w:rsidRDefault="007A0977" w:rsidP="00731B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348B120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220" w:type="dxa"/>
            <w:gridSpan w:val="2"/>
            <w:shd w:val="clear" w:color="auto" w:fill="auto"/>
            <w:noWrap/>
            <w:vAlign w:val="center"/>
            <w:hideMark/>
          </w:tcPr>
          <w:p w14:paraId="06BFE6DB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0B0804F4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adjuste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B2AA41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3A607F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usted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C94BCA9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A0977" w:rsidRPr="00887496" w14:paraId="4397D916" w14:textId="77777777" w:rsidTr="00731B2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FD50DEE" w14:textId="77777777" w:rsidR="007A0977" w:rsidRPr="00887496" w:rsidRDefault="007A0977" w:rsidP="00731B2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B841715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869B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</w:t>
            </w:r>
            <w:proofErr w:type="spellStart"/>
            <w:proofErr w:type="gramStart"/>
            <w:r w:rsidRPr="008874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CR</w:t>
            </w:r>
            <w:proofErr w:type="spellEnd"/>
            <w:r w:rsidRPr="008874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88749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proofErr w:type="gramEnd"/>
            <w:r w:rsidRPr="0088749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69317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874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CR</w:t>
            </w:r>
            <w:proofErr w:type="spellEnd"/>
            <w:r w:rsidRPr="008874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88749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proofErr w:type="gramEnd"/>
            <w:r w:rsidRPr="0088749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2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5CEB2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874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dds</w:t>
            </w:r>
            <w:proofErr w:type="spellEnd"/>
            <w:r w:rsidRPr="008874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ratio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4785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8874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8874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B6BF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874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dds</w:t>
            </w:r>
            <w:proofErr w:type="spellEnd"/>
            <w:r w:rsidRPr="008874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ratio (95% CI)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299ED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8874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8874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7A0977" w:rsidRPr="00887496" w14:paraId="1E71CEE8" w14:textId="77777777" w:rsidTr="00731B2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6FFF7A" w14:textId="77777777" w:rsidR="007A0977" w:rsidRPr="00887496" w:rsidRDefault="007A0977" w:rsidP="00731B2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AA8C708" w14:textId="77777777" w:rsidR="007A0977" w:rsidRPr="00887496" w:rsidRDefault="007A0977" w:rsidP="00731B2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7496">
              <w:rPr>
                <w:rFonts w:ascii="Arial" w:hAnsi="Arial" w:cs="Arial"/>
                <w:b/>
                <w:sz w:val="20"/>
                <w:szCs w:val="20"/>
              </w:rPr>
              <w:t xml:space="preserve">ATM </w:t>
            </w:r>
            <w:r w:rsidRPr="00887496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rs11212617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7E86455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  <w:p w14:paraId="595DF655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FF279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2C5CC65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48.7%)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20A0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5D35D1C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51.3%)</w:t>
            </w:r>
          </w:p>
        </w:tc>
        <w:tc>
          <w:tcPr>
            <w:tcW w:w="22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7E3D9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4BDCCC28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E994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DC4D0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6253FE5B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1DC00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A0977" w:rsidRPr="00887496" w14:paraId="4C843C2E" w14:textId="77777777" w:rsidTr="00731B2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F1B6B22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9E9AA74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/</w:t>
            </w:r>
            <w:proofErr w:type="gramStart"/>
            <w:r w:rsidRPr="0088749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,C</w:t>
            </w:r>
            <w:proofErr w:type="gramEnd"/>
            <w:r w:rsidRPr="0088749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/C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43CF957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30.3%)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32361FE0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69.7%)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6171A0BA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 (0.82–5.8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2FDCEE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3B7CBD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 (0.82–5.88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72D362D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8</w:t>
            </w:r>
          </w:p>
        </w:tc>
      </w:tr>
      <w:tr w:rsidR="007A0977" w:rsidRPr="00887496" w14:paraId="55E279E8" w14:textId="77777777" w:rsidTr="00731B2D">
        <w:trPr>
          <w:trHeight w:val="1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80596C4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9759FD0" w14:textId="77777777" w:rsidR="007A0977" w:rsidRPr="00887496" w:rsidRDefault="007A0977" w:rsidP="00731B2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080DAC3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3A552968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702247F4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2F5F4A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677945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EA40862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A0977" w:rsidRPr="00887496" w14:paraId="413AD5CA" w14:textId="77777777" w:rsidTr="00731B2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6B9F1B" w14:textId="77777777" w:rsidR="007A0977" w:rsidRPr="00887496" w:rsidRDefault="007A0977" w:rsidP="00731B2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874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rm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7C3C93D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D0C21DF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34.1.%)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57C3377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65.9%)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48CF32B3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D8C808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7EADED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8E340D3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A0977" w:rsidRPr="00887496" w14:paraId="75169A7B" w14:textId="77777777" w:rsidTr="00731B2D">
        <w:trPr>
          <w:trHeight w:val="280"/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7908" w14:textId="77777777" w:rsidR="007A0977" w:rsidRPr="00887496" w:rsidRDefault="007A0977" w:rsidP="00731B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7E8CB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  <w:p w14:paraId="5A6A991F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13153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44.7%)</w:t>
            </w:r>
          </w:p>
          <w:p w14:paraId="654E08AE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D8A5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55.3%)</w:t>
            </w:r>
          </w:p>
          <w:p w14:paraId="5E171F2F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447FC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 (0.26–1.59)</w:t>
            </w:r>
          </w:p>
          <w:p w14:paraId="7D1A5653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EAECD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7</w:t>
            </w:r>
          </w:p>
          <w:p w14:paraId="0F34EA08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FC9C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 (0.30–5.13)</w:t>
            </w:r>
          </w:p>
          <w:p w14:paraId="19A1E65C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F0A4C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74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1</w:t>
            </w:r>
          </w:p>
          <w:p w14:paraId="230AEC43" w14:textId="77777777" w:rsidR="007A0977" w:rsidRPr="00887496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7F316035" w14:textId="77777777" w:rsidR="007A0977" w:rsidRPr="00887496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2444D774" w14:textId="77777777" w:rsidR="007A0977" w:rsidRPr="00887496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000A3CE9" w14:textId="77777777" w:rsidR="007A0977" w:rsidRPr="00887496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23CF59DD" w14:textId="77777777" w:rsidR="007A0977" w:rsidRPr="00887496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64B734FF" w14:textId="77777777" w:rsidR="007A0977" w:rsidRPr="00887496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63790D93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</w:rPr>
      </w:pPr>
    </w:p>
    <w:p w14:paraId="360AB2AB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</w:rPr>
      </w:pPr>
    </w:p>
    <w:p w14:paraId="53752409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</w:rPr>
      </w:pPr>
    </w:p>
    <w:p w14:paraId="4FF445E9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</w:rPr>
      </w:pPr>
    </w:p>
    <w:p w14:paraId="692AD0E9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</w:rPr>
      </w:pPr>
    </w:p>
    <w:p w14:paraId="2A9D6F9C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</w:rPr>
      </w:pPr>
    </w:p>
    <w:p w14:paraId="74CF7BE6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</w:rPr>
      </w:pPr>
    </w:p>
    <w:p w14:paraId="56D12AA7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</w:rPr>
      </w:pPr>
    </w:p>
    <w:p w14:paraId="315E2B80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</w:rPr>
      </w:pPr>
    </w:p>
    <w:p w14:paraId="04B79762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</w:rPr>
      </w:pPr>
    </w:p>
    <w:p w14:paraId="123741D4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</w:rPr>
      </w:pPr>
    </w:p>
    <w:p w14:paraId="6CE51078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</w:rPr>
      </w:pPr>
    </w:p>
    <w:p w14:paraId="2AB5BD1D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</w:rPr>
      </w:pPr>
    </w:p>
    <w:p w14:paraId="1924BC35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</w:rPr>
      </w:pPr>
    </w:p>
    <w:p w14:paraId="3154F959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</w:rPr>
      </w:pPr>
    </w:p>
    <w:p w14:paraId="23EE98BC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lang w:val="en-US"/>
        </w:rPr>
      </w:pPr>
    </w:p>
    <w:p w14:paraId="13663021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lang w:val="en-US"/>
        </w:rPr>
        <w:sectPr w:rsidR="007A0977" w:rsidSect="007A0977">
          <w:pgSz w:w="16840" w:h="11900" w:orient="landscape"/>
          <w:pgMar w:top="1701" w:right="1417" w:bottom="985" w:left="1417" w:header="708" w:footer="708" w:gutter="0"/>
          <w:cols w:space="708"/>
          <w:docGrid w:linePitch="360"/>
        </w:sectPr>
      </w:pPr>
    </w:p>
    <w:p w14:paraId="52510E92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lang w:val="en-US"/>
        </w:rPr>
      </w:pPr>
    </w:p>
    <w:p w14:paraId="0AA8D3CE" w14:textId="77777777" w:rsidR="007A0977" w:rsidRPr="00C95A78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lang w:val="en-US"/>
        </w:rPr>
      </w:pPr>
    </w:p>
    <w:p w14:paraId="09D2345F" w14:textId="2D3CFFF4" w:rsidR="007A0977" w:rsidRDefault="007A0977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C95A78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917E3A">
        <w:rPr>
          <w:rFonts w:ascii="Arial" w:hAnsi="Arial" w:cs="Arial"/>
          <w:b/>
          <w:sz w:val="20"/>
          <w:szCs w:val="20"/>
          <w:lang w:val="en-US"/>
        </w:rPr>
        <w:t>S3</w:t>
      </w:r>
      <w:r w:rsidRPr="00C95A78">
        <w:rPr>
          <w:rFonts w:ascii="Arial" w:hAnsi="Arial" w:cs="Arial"/>
          <w:b/>
          <w:sz w:val="20"/>
          <w:szCs w:val="20"/>
          <w:lang w:val="en-US"/>
        </w:rPr>
        <w:t>. A</w:t>
      </w:r>
      <w:r>
        <w:rPr>
          <w:rFonts w:ascii="Arial" w:hAnsi="Arial" w:cs="Arial"/>
          <w:b/>
          <w:sz w:val="20"/>
          <w:szCs w:val="20"/>
          <w:lang w:val="en-US"/>
        </w:rPr>
        <w:t>djusted a</w:t>
      </w:r>
      <w:r w:rsidRPr="00C95A78">
        <w:rPr>
          <w:rFonts w:ascii="Arial" w:hAnsi="Arial" w:cs="Arial"/>
          <w:b/>
          <w:sz w:val="20"/>
          <w:szCs w:val="20"/>
          <w:lang w:val="en-US"/>
        </w:rPr>
        <w:t xml:space="preserve">ssociation of </w:t>
      </w:r>
      <w:r>
        <w:rPr>
          <w:rFonts w:ascii="Arial" w:hAnsi="Arial" w:cs="Arial"/>
          <w:b/>
          <w:sz w:val="20"/>
          <w:szCs w:val="20"/>
          <w:lang w:val="en-US"/>
        </w:rPr>
        <w:t xml:space="preserve">the interaction between </w:t>
      </w:r>
    </w:p>
    <w:p w14:paraId="602FCC45" w14:textId="77777777" w:rsidR="007A0977" w:rsidRPr="007A0977" w:rsidRDefault="007A0977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C95A78">
        <w:rPr>
          <w:rFonts w:ascii="Arial" w:hAnsi="Arial" w:cs="Arial"/>
          <w:b/>
          <w:sz w:val="20"/>
          <w:szCs w:val="20"/>
          <w:lang w:val="en-US"/>
        </w:rPr>
        <w:t>ATM</w:t>
      </w:r>
      <w:r w:rsidRPr="004501B7">
        <w:rPr>
          <w:rFonts w:ascii="Arial" w:hAnsi="Arial" w:cs="Arial"/>
          <w:b/>
          <w:i/>
          <w:color w:val="000000" w:themeColor="text1"/>
          <w:sz w:val="20"/>
          <w:szCs w:val="20"/>
          <w:lang w:val="en-US"/>
        </w:rPr>
        <w:t xml:space="preserve"> </w:t>
      </w:r>
      <w:r w:rsidRPr="00C23A6F">
        <w:rPr>
          <w:rFonts w:ascii="Arial" w:hAnsi="Arial" w:cs="Arial"/>
          <w:b/>
          <w:i/>
          <w:color w:val="000000" w:themeColor="text1"/>
          <w:sz w:val="20"/>
          <w:szCs w:val="20"/>
          <w:lang w:val="en-US"/>
        </w:rPr>
        <w:t>rs11212617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genotype and </w:t>
      </w:r>
      <w:proofErr w:type="spellStart"/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pCR</w:t>
      </w:r>
      <w:proofErr w:type="spellEnd"/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by treatment arm</w:t>
      </w:r>
    </w:p>
    <w:tbl>
      <w:tblPr>
        <w:tblW w:w="594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1204"/>
        <w:gridCol w:w="1996"/>
        <w:gridCol w:w="985"/>
      </w:tblGrid>
      <w:tr w:rsidR="007A0977" w:rsidRPr="00FD654F" w14:paraId="3B2216DD" w14:textId="77777777" w:rsidTr="00731B2D">
        <w:trPr>
          <w:trHeight w:val="508"/>
          <w:jc w:val="center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4BC4FE8" w14:textId="77777777" w:rsidR="007A0977" w:rsidRPr="00C95A78" w:rsidRDefault="007A0977" w:rsidP="00731B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5A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7522CC7" w14:textId="77777777" w:rsidR="007A0977" w:rsidRPr="00C95A78" w:rsidRDefault="007A0977" w:rsidP="00731B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568CC2A8" w14:textId="77777777" w:rsidR="007A0977" w:rsidRPr="00C95A78" w:rsidRDefault="007A0977" w:rsidP="00731B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5A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114843D" w14:textId="77777777" w:rsidR="007A0977" w:rsidRPr="00C95A78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5A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A0977" w:rsidRPr="00AB18ED" w14:paraId="30AA6C58" w14:textId="77777777" w:rsidTr="00731B2D">
        <w:trPr>
          <w:trHeight w:val="280"/>
          <w:jc w:val="center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5D3FC1F" w14:textId="77777777" w:rsidR="007A0977" w:rsidRPr="00C95A78" w:rsidRDefault="007A0977" w:rsidP="00731B2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5A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F0F3" w14:textId="77777777" w:rsidR="007A0977" w:rsidRPr="00C95A78" w:rsidRDefault="007A0977" w:rsidP="00731B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5A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8341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B18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dds</w:t>
            </w:r>
            <w:proofErr w:type="spellEnd"/>
            <w:r w:rsidRPr="00AB18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ratio (95% CI)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31A73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4A70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AB18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AB18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7A0977" w:rsidRPr="00AB18ED" w14:paraId="4DFFA847" w14:textId="77777777" w:rsidTr="00731B2D">
        <w:trPr>
          <w:trHeight w:val="497"/>
          <w:jc w:val="center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50B3926" w14:textId="77777777" w:rsidR="007A0977" w:rsidRDefault="007A0977" w:rsidP="00731B2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A9C1DBA" w14:textId="77777777" w:rsidR="007A0977" w:rsidRPr="00C23A6F" w:rsidRDefault="007A0977" w:rsidP="00731B2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3A6F">
              <w:rPr>
                <w:rFonts w:ascii="Arial" w:hAnsi="Arial" w:cs="Arial"/>
                <w:b/>
                <w:sz w:val="20"/>
                <w:szCs w:val="20"/>
              </w:rPr>
              <w:t xml:space="preserve">ATM </w:t>
            </w:r>
            <w:r w:rsidRPr="00C23A6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rs11212617</w:t>
            </w:r>
            <w:r w:rsidRPr="00C23A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D47E2" w14:textId="77777777" w:rsidR="007A0977" w:rsidRDefault="007A0977" w:rsidP="00731B2D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  <w:p w14:paraId="1E2B5E61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B18E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6857" w14:textId="77777777" w:rsidR="007A0977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63F8574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18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A7A7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A0977" w:rsidRPr="00AB18ED" w14:paraId="2B23F06E" w14:textId="77777777" w:rsidTr="00731B2D">
        <w:trPr>
          <w:trHeight w:val="280"/>
          <w:jc w:val="center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3E79A3C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714E5F5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B18E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/C, C/C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07C6D301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18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9</w:t>
            </w:r>
            <w:r w:rsidRPr="00AB18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3–</w:t>
            </w:r>
            <w:r w:rsidRPr="00AB18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7</w:t>
            </w:r>
            <w:r w:rsidRPr="00AB18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1998F86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18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05</w:t>
            </w:r>
          </w:p>
        </w:tc>
      </w:tr>
      <w:tr w:rsidR="007A0977" w:rsidRPr="00AB18ED" w14:paraId="09571A42" w14:textId="77777777" w:rsidTr="00731B2D">
        <w:trPr>
          <w:trHeight w:val="280"/>
          <w:jc w:val="center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CCB8368" w14:textId="77777777" w:rsidR="007A0977" w:rsidRPr="00AB18ED" w:rsidRDefault="007A0977" w:rsidP="00731B2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B18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rm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67CDF48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18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3F8EB754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18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11BFA1D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A0977" w:rsidRPr="00AB18ED" w14:paraId="464C3C73" w14:textId="77777777" w:rsidTr="00731B2D">
        <w:trPr>
          <w:trHeight w:val="280"/>
          <w:jc w:val="center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D9702C8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552A452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18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5E76CCC2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18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B18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AB18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5–0.98</w:t>
            </w:r>
            <w:r w:rsidRPr="00AB18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E9A08B2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18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B18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</w:tr>
      <w:tr w:rsidR="007A0977" w:rsidRPr="00AB18ED" w14:paraId="026FE808" w14:textId="77777777" w:rsidTr="00731B2D">
        <w:trPr>
          <w:trHeight w:val="280"/>
          <w:jc w:val="center"/>
        </w:trPr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F2EC" w14:textId="77777777" w:rsidR="007A0977" w:rsidRDefault="007A0977" w:rsidP="00731B2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typ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× </w:t>
            </w:r>
            <w:proofErr w:type="spellStart"/>
            <w:r w:rsidRPr="00AB18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rm</w:t>
            </w:r>
            <w:proofErr w:type="spellEnd"/>
          </w:p>
          <w:p w14:paraId="2CEF3E33" w14:textId="77777777" w:rsidR="007A0977" w:rsidRPr="00AB18ED" w:rsidRDefault="007A0977" w:rsidP="00731B2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E4BE" w14:textId="77777777" w:rsidR="007A0977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18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  <w:p w14:paraId="22215266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2D2D1" w14:textId="77777777" w:rsidR="007A0977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5</w:t>
            </w:r>
            <w:r w:rsidRPr="00AB18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7–213.79</w:t>
            </w:r>
            <w:r w:rsidRPr="00AB18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14:paraId="313E8BDF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8ABE0" w14:textId="77777777" w:rsidR="007A0977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18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B18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  <w:p w14:paraId="61367D40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1A251DFA" w14:textId="77777777" w:rsidR="007A0977" w:rsidRP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                                   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*Adjusted by </w:t>
      </w:r>
      <w:r w:rsidRPr="007A0977">
        <w:rPr>
          <w:rFonts w:ascii="Arial" w:hAnsi="Arial" w:cs="Arial"/>
          <w:color w:val="000000" w:themeColor="text1"/>
          <w:sz w:val="20"/>
          <w:szCs w:val="20"/>
          <w:lang w:val="en-US"/>
        </w:rPr>
        <w:t>tumor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ize</w:t>
      </w:r>
      <w:r w:rsidRPr="007A097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d hormone receptor status</w:t>
      </w:r>
    </w:p>
    <w:p w14:paraId="1CFBB39A" w14:textId="77777777" w:rsidR="007A0977" w:rsidRDefault="007A0977" w:rsidP="007A0977">
      <w:pPr>
        <w:rPr>
          <w:lang w:val="en-US"/>
        </w:rPr>
      </w:pPr>
    </w:p>
    <w:p w14:paraId="7F25D2C3" w14:textId="77777777" w:rsidR="007A0977" w:rsidRDefault="007A0977" w:rsidP="007A0977">
      <w:pPr>
        <w:rPr>
          <w:lang w:val="en-US"/>
        </w:rPr>
      </w:pPr>
    </w:p>
    <w:p w14:paraId="69138F67" w14:textId="1CD3FD71" w:rsidR="007A0977" w:rsidRPr="00FD654F" w:rsidRDefault="00917E3A" w:rsidP="007A0977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color w:val="FF000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S4</w:t>
      </w:r>
      <w:r w:rsidR="007A0977" w:rsidRPr="002B5C79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7A0977">
        <w:rPr>
          <w:rFonts w:ascii="Arial" w:hAnsi="Arial" w:cs="Arial"/>
          <w:b/>
          <w:sz w:val="20"/>
          <w:szCs w:val="20"/>
          <w:lang w:val="en-US"/>
        </w:rPr>
        <w:t xml:space="preserve">Adjusted association between </w:t>
      </w:r>
      <w:r w:rsidR="007A0977" w:rsidRPr="00C95A78">
        <w:rPr>
          <w:rFonts w:ascii="Arial" w:hAnsi="Arial" w:cs="Arial"/>
          <w:b/>
          <w:sz w:val="20"/>
          <w:szCs w:val="20"/>
          <w:lang w:val="en-US"/>
        </w:rPr>
        <w:t>ATM</w:t>
      </w:r>
      <w:r w:rsidR="007A0977" w:rsidRPr="004501B7">
        <w:rPr>
          <w:rFonts w:ascii="Arial" w:hAnsi="Arial" w:cs="Arial"/>
          <w:b/>
          <w:i/>
          <w:color w:val="000000" w:themeColor="text1"/>
          <w:sz w:val="20"/>
          <w:szCs w:val="20"/>
          <w:lang w:val="en-US"/>
        </w:rPr>
        <w:t xml:space="preserve"> </w:t>
      </w:r>
      <w:r w:rsidR="007A0977" w:rsidRPr="00C23A6F">
        <w:rPr>
          <w:rFonts w:ascii="Arial" w:hAnsi="Arial" w:cs="Arial"/>
          <w:b/>
          <w:i/>
          <w:color w:val="000000" w:themeColor="text1"/>
          <w:sz w:val="20"/>
          <w:szCs w:val="20"/>
          <w:lang w:val="en-US"/>
        </w:rPr>
        <w:t>rs11212617</w:t>
      </w:r>
      <w:r w:rsidR="007A0977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genotype and </w:t>
      </w:r>
      <w:proofErr w:type="spellStart"/>
      <w:r w:rsidR="007A0977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pCR</w:t>
      </w:r>
      <w:proofErr w:type="spellEnd"/>
      <w:r w:rsidR="007A0977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in arm A</w:t>
      </w:r>
    </w:p>
    <w:p w14:paraId="2E715955" w14:textId="77777777" w:rsidR="007A0977" w:rsidRDefault="007A0977" w:rsidP="007A0977">
      <w:pPr>
        <w:rPr>
          <w:lang w:val="en-US"/>
        </w:rPr>
      </w:pPr>
    </w:p>
    <w:tbl>
      <w:tblPr>
        <w:tblW w:w="594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1204"/>
        <w:gridCol w:w="1996"/>
        <w:gridCol w:w="985"/>
      </w:tblGrid>
      <w:tr w:rsidR="007A0977" w:rsidRPr="00FD654F" w14:paraId="764A9DE1" w14:textId="77777777" w:rsidTr="00731B2D">
        <w:trPr>
          <w:trHeight w:val="350"/>
          <w:jc w:val="center"/>
        </w:trPr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CCF78" w14:textId="77777777" w:rsidR="007A0977" w:rsidRPr="00C95A78" w:rsidRDefault="007A0977" w:rsidP="00731B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5A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01445" w14:textId="77777777" w:rsidR="007A0977" w:rsidRPr="00C95A78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5A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6878F" w14:textId="77777777" w:rsidR="007A0977" w:rsidRPr="00C95A78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5A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B79BF" w14:textId="77777777" w:rsidR="007A0977" w:rsidRPr="00C95A78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5A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A0977" w:rsidRPr="00FD654F" w14:paraId="16A3B896" w14:textId="77777777" w:rsidTr="00731B2D">
        <w:trPr>
          <w:trHeight w:val="150"/>
          <w:jc w:val="center"/>
        </w:trPr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7A691" w14:textId="77777777" w:rsidR="007A0977" w:rsidRPr="00C95A78" w:rsidRDefault="007A0977" w:rsidP="00731B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DDCD1" w14:textId="77777777" w:rsidR="007A0977" w:rsidRPr="00C95A78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D3D73" w14:textId="77777777" w:rsidR="007A0977" w:rsidRPr="00C95A78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B6AF9" w14:textId="77777777" w:rsidR="007A0977" w:rsidRPr="00C95A78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A0977" w:rsidRPr="00AB18ED" w14:paraId="4E952405" w14:textId="77777777" w:rsidTr="00731B2D">
        <w:trPr>
          <w:trHeight w:val="280"/>
          <w:jc w:val="center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1ED1C13" w14:textId="77777777" w:rsidR="007A0977" w:rsidRPr="00C95A78" w:rsidRDefault="007A0977" w:rsidP="00731B2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5A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rm A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AC69E" w14:textId="77777777" w:rsidR="007A0977" w:rsidRPr="00C95A78" w:rsidRDefault="007A0977" w:rsidP="00731B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5A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5A56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B18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dds</w:t>
            </w:r>
            <w:proofErr w:type="spellEnd"/>
            <w:r w:rsidRPr="00AB18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ratio (95% CI)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8544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4A70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AB18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AB18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7A0977" w:rsidRPr="00AB18ED" w14:paraId="778380F2" w14:textId="77777777" w:rsidTr="00731B2D">
        <w:trPr>
          <w:trHeight w:val="497"/>
          <w:jc w:val="center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A93B500" w14:textId="77777777" w:rsidR="007A0977" w:rsidRDefault="007A0977" w:rsidP="00731B2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F938B08" w14:textId="77777777" w:rsidR="007A0977" w:rsidRPr="00C23A6F" w:rsidRDefault="007A0977" w:rsidP="00731B2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3A6F">
              <w:rPr>
                <w:rFonts w:ascii="Arial" w:hAnsi="Arial" w:cs="Arial"/>
                <w:b/>
                <w:sz w:val="20"/>
                <w:szCs w:val="20"/>
              </w:rPr>
              <w:t xml:space="preserve">ATM </w:t>
            </w:r>
            <w:r w:rsidRPr="00C23A6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rs11212617</w:t>
            </w:r>
            <w:r w:rsidRPr="00C23A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97710" w14:textId="77777777" w:rsidR="007A0977" w:rsidRDefault="007A0977" w:rsidP="00731B2D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  <w:p w14:paraId="6F6993C0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B18E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61F2A" w14:textId="77777777" w:rsidR="007A0977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42F6762F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18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C072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A0977" w:rsidRPr="00AB18ED" w14:paraId="0F496C01" w14:textId="77777777" w:rsidTr="00731B2D">
        <w:trPr>
          <w:trHeight w:val="280"/>
          <w:jc w:val="center"/>
        </w:trPr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6B236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837B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B18E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/C, C/C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3D290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88</w:t>
            </w:r>
            <w:r w:rsidRPr="00AB18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–378.73</w:t>
            </w:r>
            <w:r w:rsidRPr="00AB18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19FB9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18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0</w:t>
            </w:r>
          </w:p>
        </w:tc>
      </w:tr>
    </w:tbl>
    <w:p w14:paraId="0EC11624" w14:textId="77777777" w:rsidR="007A0977" w:rsidRP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                                   </w:t>
      </w:r>
      <w:r w:rsidRPr="007A0977">
        <w:rPr>
          <w:rFonts w:ascii="Arial" w:hAnsi="Arial" w:cs="Arial"/>
          <w:color w:val="000000" w:themeColor="text1"/>
          <w:sz w:val="20"/>
          <w:szCs w:val="20"/>
          <w:lang w:val="en-US"/>
        </w:rPr>
        <w:t>*Adjusted by tumor size and hormone receptor status</w:t>
      </w:r>
    </w:p>
    <w:p w14:paraId="207B2A43" w14:textId="77777777" w:rsidR="007A0977" w:rsidRDefault="007A0977" w:rsidP="007A0977">
      <w:pPr>
        <w:rPr>
          <w:rFonts w:ascii="Arial" w:hAnsi="Arial" w:cs="Arial"/>
          <w:b/>
          <w:sz w:val="20"/>
          <w:szCs w:val="20"/>
          <w:lang w:val="en-US"/>
        </w:rPr>
      </w:pPr>
    </w:p>
    <w:p w14:paraId="3011153F" w14:textId="77777777" w:rsidR="007A0977" w:rsidRDefault="007A0977" w:rsidP="007A0977">
      <w:pPr>
        <w:rPr>
          <w:rFonts w:ascii="Arial" w:hAnsi="Arial" w:cs="Arial"/>
          <w:b/>
          <w:sz w:val="20"/>
          <w:szCs w:val="20"/>
          <w:lang w:val="en-US"/>
        </w:rPr>
      </w:pPr>
    </w:p>
    <w:p w14:paraId="1A68E19D" w14:textId="41EF2E6E" w:rsidR="007A0977" w:rsidRDefault="007A0977" w:rsidP="007A0977">
      <w:pPr>
        <w:jc w:val="center"/>
        <w:rPr>
          <w:lang w:val="en-US"/>
        </w:rPr>
      </w:pPr>
      <w:r w:rsidRPr="002B5C79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917E3A">
        <w:rPr>
          <w:rFonts w:ascii="Arial" w:hAnsi="Arial" w:cs="Arial"/>
          <w:b/>
          <w:sz w:val="20"/>
          <w:szCs w:val="20"/>
          <w:lang w:val="en-US"/>
        </w:rPr>
        <w:t>S5</w:t>
      </w:r>
      <w:r w:rsidRPr="002B5C79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>
        <w:rPr>
          <w:rFonts w:ascii="Arial" w:hAnsi="Arial" w:cs="Arial"/>
          <w:b/>
          <w:sz w:val="20"/>
          <w:szCs w:val="20"/>
          <w:lang w:val="en-US"/>
        </w:rPr>
        <w:t xml:space="preserve">Adjusted association between </w:t>
      </w:r>
      <w:r w:rsidRPr="00C95A78">
        <w:rPr>
          <w:rFonts w:ascii="Arial" w:hAnsi="Arial" w:cs="Arial"/>
          <w:b/>
          <w:sz w:val="20"/>
          <w:szCs w:val="20"/>
          <w:lang w:val="en-US"/>
        </w:rPr>
        <w:t>ATM</w:t>
      </w:r>
      <w:r w:rsidRPr="004501B7">
        <w:rPr>
          <w:rFonts w:ascii="Arial" w:hAnsi="Arial" w:cs="Arial"/>
          <w:b/>
          <w:i/>
          <w:color w:val="000000" w:themeColor="text1"/>
          <w:sz w:val="20"/>
          <w:szCs w:val="20"/>
          <w:lang w:val="en-US"/>
        </w:rPr>
        <w:t xml:space="preserve"> </w:t>
      </w:r>
      <w:r w:rsidRPr="00C23A6F">
        <w:rPr>
          <w:rFonts w:ascii="Arial" w:hAnsi="Arial" w:cs="Arial"/>
          <w:b/>
          <w:i/>
          <w:color w:val="000000" w:themeColor="text1"/>
          <w:sz w:val="20"/>
          <w:szCs w:val="20"/>
          <w:lang w:val="en-US"/>
        </w:rPr>
        <w:t>rs11212617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genotype and </w:t>
      </w:r>
      <w:proofErr w:type="spellStart"/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pCR</w:t>
      </w:r>
      <w:proofErr w:type="spellEnd"/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in arm B</w:t>
      </w:r>
    </w:p>
    <w:tbl>
      <w:tblPr>
        <w:tblW w:w="594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1204"/>
        <w:gridCol w:w="1996"/>
        <w:gridCol w:w="985"/>
      </w:tblGrid>
      <w:tr w:rsidR="007A0977" w:rsidRPr="00FD654F" w14:paraId="22197FD5" w14:textId="77777777" w:rsidTr="00731B2D">
        <w:trPr>
          <w:trHeight w:val="350"/>
          <w:jc w:val="center"/>
        </w:trPr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401B4" w14:textId="77777777" w:rsidR="007A0977" w:rsidRPr="00C95A78" w:rsidRDefault="007A0977" w:rsidP="00731B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5A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1CAC" w14:textId="77777777" w:rsidR="007A0977" w:rsidRPr="00C95A78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5A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2DADD" w14:textId="77777777" w:rsidR="007A0977" w:rsidRPr="00C95A78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5A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304BD" w14:textId="77777777" w:rsidR="007A0977" w:rsidRPr="00C95A78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5A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A0977" w:rsidRPr="00FD654F" w14:paraId="09C9984D" w14:textId="77777777" w:rsidTr="00731B2D">
        <w:trPr>
          <w:trHeight w:val="150"/>
          <w:jc w:val="center"/>
        </w:trPr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D88F" w14:textId="77777777" w:rsidR="007A0977" w:rsidRPr="00C95A78" w:rsidRDefault="007A0977" w:rsidP="00731B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5B90B" w14:textId="77777777" w:rsidR="007A0977" w:rsidRPr="00C95A78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8C5B2" w14:textId="77777777" w:rsidR="007A0977" w:rsidRPr="00C95A78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0A51" w14:textId="77777777" w:rsidR="007A0977" w:rsidRPr="00C95A78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A0977" w:rsidRPr="00AB18ED" w14:paraId="350EE888" w14:textId="77777777" w:rsidTr="00731B2D">
        <w:trPr>
          <w:trHeight w:val="280"/>
          <w:jc w:val="center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5E47168" w14:textId="77777777" w:rsidR="007A0977" w:rsidRPr="00C95A78" w:rsidRDefault="007A0977" w:rsidP="00731B2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5A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rm B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556E" w14:textId="77777777" w:rsidR="007A0977" w:rsidRPr="00C95A78" w:rsidRDefault="007A0977" w:rsidP="00731B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5A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D5512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B18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dds</w:t>
            </w:r>
            <w:proofErr w:type="spellEnd"/>
            <w:r w:rsidRPr="00AB18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ratio (95% CI)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573F9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4A70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AB18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AB18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7A0977" w:rsidRPr="00AB18ED" w14:paraId="63983F47" w14:textId="77777777" w:rsidTr="00731B2D">
        <w:trPr>
          <w:trHeight w:val="497"/>
          <w:jc w:val="center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7FB716A" w14:textId="77777777" w:rsidR="007A0977" w:rsidRDefault="007A0977" w:rsidP="00731B2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43AB857" w14:textId="77777777" w:rsidR="007A0977" w:rsidRPr="00C23A6F" w:rsidRDefault="007A0977" w:rsidP="00731B2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3A6F">
              <w:rPr>
                <w:rFonts w:ascii="Arial" w:hAnsi="Arial" w:cs="Arial"/>
                <w:b/>
                <w:sz w:val="20"/>
                <w:szCs w:val="20"/>
              </w:rPr>
              <w:t xml:space="preserve">ATM </w:t>
            </w:r>
            <w:r w:rsidRPr="00C23A6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rs11212617</w:t>
            </w:r>
            <w:r w:rsidRPr="00C23A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EAA5C" w14:textId="77777777" w:rsidR="007A0977" w:rsidRDefault="007A0977" w:rsidP="00731B2D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  <w:p w14:paraId="5C9A7392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B18E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09476" w14:textId="77777777" w:rsidR="007A0977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2A5C4657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18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386B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A0977" w:rsidRPr="00AB18ED" w14:paraId="3A79E8CA" w14:textId="77777777" w:rsidTr="00731B2D">
        <w:trPr>
          <w:trHeight w:val="280"/>
          <w:jc w:val="center"/>
        </w:trPr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081E6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3F1B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B18E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/C, C/C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5AD85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18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3</w:t>
            </w:r>
            <w:r w:rsidRPr="00AB18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1–</w:t>
            </w:r>
            <w:r w:rsidRPr="00AB18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0</w:t>
            </w:r>
            <w:r w:rsidRPr="00AB18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EC8CC" w14:textId="77777777" w:rsidR="007A0977" w:rsidRPr="00AB18ED" w:rsidRDefault="007A0977" w:rsidP="00731B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18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25</w:t>
            </w:r>
          </w:p>
        </w:tc>
      </w:tr>
    </w:tbl>
    <w:p w14:paraId="71E46D70" w14:textId="77777777" w:rsidR="007A0977" w:rsidRP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                            *Adjusted by </w:t>
      </w:r>
      <w:r w:rsidRPr="007A0977">
        <w:rPr>
          <w:rFonts w:ascii="Arial" w:hAnsi="Arial" w:cs="Arial"/>
          <w:color w:val="000000" w:themeColor="text1"/>
          <w:sz w:val="20"/>
          <w:szCs w:val="20"/>
          <w:lang w:val="en-US"/>
        </w:rPr>
        <w:t>tumor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ize</w:t>
      </w:r>
      <w:r w:rsidRPr="007A097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d hormone receptor status</w:t>
      </w:r>
    </w:p>
    <w:p w14:paraId="63475CA5" w14:textId="77777777" w:rsidR="007A0977" w:rsidRPr="00FD654F" w:rsidRDefault="007A0977" w:rsidP="007A0977">
      <w:pPr>
        <w:rPr>
          <w:lang w:val="en-US"/>
        </w:rPr>
      </w:pPr>
    </w:p>
    <w:p w14:paraId="43BA02A1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</w:rPr>
      </w:pPr>
    </w:p>
    <w:p w14:paraId="5203A86A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</w:rPr>
      </w:pPr>
    </w:p>
    <w:p w14:paraId="7160C0BF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</w:rPr>
      </w:pPr>
    </w:p>
    <w:p w14:paraId="27CF6237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</w:rPr>
      </w:pPr>
    </w:p>
    <w:p w14:paraId="59F79126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</w:rPr>
      </w:pPr>
    </w:p>
    <w:p w14:paraId="09884F5A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</w:rPr>
      </w:pPr>
    </w:p>
    <w:p w14:paraId="4D58DC6D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</w:rPr>
      </w:pPr>
    </w:p>
    <w:p w14:paraId="650D2C4B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</w:rPr>
      </w:pPr>
    </w:p>
    <w:p w14:paraId="45692C43" w14:textId="77777777" w:rsidR="007A0977" w:rsidRDefault="007A0977" w:rsidP="007A09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</w:rPr>
      </w:pPr>
    </w:p>
    <w:p w14:paraId="6ED3D935" w14:textId="77777777" w:rsidR="00E53983" w:rsidRDefault="00E53983"/>
    <w:sectPr w:rsidR="00E53983" w:rsidSect="007A0977">
      <w:pgSz w:w="11900" w:h="16840"/>
      <w:pgMar w:top="1417" w:right="985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ED6DB5" w14:textId="77777777" w:rsidR="005E7856" w:rsidRDefault="005E7856" w:rsidP="007A0977">
      <w:r>
        <w:separator/>
      </w:r>
    </w:p>
  </w:endnote>
  <w:endnote w:type="continuationSeparator" w:id="0">
    <w:p w14:paraId="37B765A0" w14:textId="77777777" w:rsidR="005E7856" w:rsidRDefault="005E7856" w:rsidP="007A09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 Neue">
    <w:charset w:val="00"/>
    <w:family w:val="auto"/>
    <w:pitch w:val="variable"/>
    <w:sig w:usb0="E50002FF" w:usb1="500079DB" w:usb2="00000010" w:usb3="00000000" w:csb0="00000001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pple Chancery">
    <w:charset w:val="00"/>
    <w:family w:val="auto"/>
    <w:pitch w:val="variable"/>
    <w:sig w:usb0="80000067" w:usb1="00000003" w:usb2="00000000" w:usb3="00000000" w:csb0="000001F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5E7FD8" w14:textId="77777777" w:rsidR="007A0977" w:rsidRDefault="007A0977" w:rsidP="008615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5B77EE" w14:textId="77777777" w:rsidR="007A0977" w:rsidRDefault="007A0977" w:rsidP="007A09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FB9323" w14:textId="77777777" w:rsidR="007A0977" w:rsidRPr="007A0977" w:rsidRDefault="007A0977" w:rsidP="00861565">
    <w:pPr>
      <w:pStyle w:val="Footer"/>
      <w:framePr w:wrap="around" w:vAnchor="text" w:hAnchor="margin" w:xAlign="right" w:y="1"/>
      <w:rPr>
        <w:rStyle w:val="PageNumber"/>
        <w:rFonts w:ascii="Arial" w:hAnsi="Arial" w:cs="Arial"/>
      </w:rPr>
    </w:pPr>
    <w:r w:rsidRPr="007A0977">
      <w:rPr>
        <w:rStyle w:val="PageNumber"/>
        <w:rFonts w:ascii="Arial" w:hAnsi="Arial" w:cs="Arial"/>
      </w:rPr>
      <w:fldChar w:fldCharType="begin"/>
    </w:r>
    <w:r w:rsidRPr="007A0977">
      <w:rPr>
        <w:rStyle w:val="PageNumber"/>
        <w:rFonts w:ascii="Arial" w:hAnsi="Arial" w:cs="Arial"/>
      </w:rPr>
      <w:instrText xml:space="preserve">PAGE  </w:instrText>
    </w:r>
    <w:r w:rsidRPr="007A0977">
      <w:rPr>
        <w:rStyle w:val="PageNumber"/>
        <w:rFonts w:ascii="Arial" w:hAnsi="Arial" w:cs="Arial"/>
      </w:rPr>
      <w:fldChar w:fldCharType="separate"/>
    </w:r>
    <w:r w:rsidR="00E52CF4">
      <w:rPr>
        <w:rStyle w:val="PageNumber"/>
        <w:rFonts w:ascii="Arial" w:hAnsi="Arial" w:cs="Arial"/>
        <w:noProof/>
      </w:rPr>
      <w:t>1</w:t>
    </w:r>
    <w:r w:rsidRPr="007A0977">
      <w:rPr>
        <w:rStyle w:val="PageNumber"/>
        <w:rFonts w:ascii="Arial" w:hAnsi="Arial" w:cs="Arial"/>
      </w:rPr>
      <w:fldChar w:fldCharType="end"/>
    </w:r>
  </w:p>
  <w:p w14:paraId="7C486999" w14:textId="77777777" w:rsidR="007A0977" w:rsidRDefault="007A0977" w:rsidP="007A09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FCEC64" w14:textId="77777777" w:rsidR="005E7856" w:rsidRDefault="005E7856" w:rsidP="007A0977">
      <w:r>
        <w:separator/>
      </w:r>
    </w:p>
  </w:footnote>
  <w:footnote w:type="continuationSeparator" w:id="0">
    <w:p w14:paraId="214624F2" w14:textId="77777777" w:rsidR="005E7856" w:rsidRDefault="005E7856" w:rsidP="007A09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A0977"/>
    <w:rsid w:val="0008111C"/>
    <w:rsid w:val="002B373F"/>
    <w:rsid w:val="003C50B8"/>
    <w:rsid w:val="005E7856"/>
    <w:rsid w:val="006024C5"/>
    <w:rsid w:val="007101E9"/>
    <w:rsid w:val="007A0977"/>
    <w:rsid w:val="00917E3A"/>
    <w:rsid w:val="00B14313"/>
    <w:rsid w:val="00DE7764"/>
    <w:rsid w:val="00E52CF4"/>
    <w:rsid w:val="00E53983"/>
    <w:rsid w:val="00EF7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C689E8"/>
  <w14:defaultImageDpi w14:val="300"/>
  <w15:docId w15:val="{46EF3C4E-DA8A-4807-9FFF-9B5AEE397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 Neue" w:eastAsiaTheme="minorEastAsia" w:hAnsi="Helvetica Neue" w:cs="Apple Chancery"/>
        <w:sz w:val="24"/>
        <w:szCs w:val="24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977"/>
    <w:rPr>
      <w:rFonts w:ascii="Times New Roman" w:eastAsiaTheme="minorHAnsi" w:hAnsi="Times New Roman" w:cs="Times New Roman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A0977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0977"/>
    <w:rPr>
      <w:rFonts w:ascii="Times New Roman" w:eastAsiaTheme="minorHAnsi" w:hAnsi="Times New Roman" w:cs="Times New Roman"/>
      <w:lang w:val="es-ES_tradnl" w:eastAsia="es-ES_tradnl"/>
    </w:rPr>
  </w:style>
  <w:style w:type="character" w:styleId="PageNumber">
    <w:name w:val="page number"/>
    <w:basedOn w:val="DefaultParagraphFont"/>
    <w:uiPriority w:val="99"/>
    <w:semiHidden/>
    <w:unhideWhenUsed/>
    <w:rsid w:val="007A0977"/>
  </w:style>
  <w:style w:type="paragraph" w:styleId="Header">
    <w:name w:val="header"/>
    <w:basedOn w:val="Normal"/>
    <w:link w:val="HeaderChar"/>
    <w:uiPriority w:val="99"/>
    <w:unhideWhenUsed/>
    <w:rsid w:val="007A0977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0977"/>
    <w:rPr>
      <w:rFonts w:ascii="Times New Roman" w:eastAsiaTheme="minorHAnsi" w:hAnsi="Times New Roman" w:cs="Times New Roman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7</Words>
  <Characters>2093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ABEL MENENDEZ MENENDEZ</dc:creator>
  <cp:keywords/>
  <dc:description/>
  <cp:lastModifiedBy>Mollie McCormick</cp:lastModifiedBy>
  <cp:revision>2</cp:revision>
  <dcterms:created xsi:type="dcterms:W3CDTF">2019-03-15T08:50:00Z</dcterms:created>
  <dcterms:modified xsi:type="dcterms:W3CDTF">2019-03-15T08:50:00Z</dcterms:modified>
</cp:coreProperties>
</file>